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="86" w:tblpY="-1439"/>
        <w:tblW w:w="15114" w:type="dxa"/>
        <w:tblLayout w:type="fixed"/>
        <w:tblLook w:val="04A0" w:firstRow="1" w:lastRow="0" w:firstColumn="1" w:lastColumn="0" w:noHBand="0" w:noVBand="1"/>
      </w:tblPr>
      <w:tblGrid>
        <w:gridCol w:w="985"/>
        <w:gridCol w:w="1530"/>
        <w:gridCol w:w="4590"/>
        <w:gridCol w:w="900"/>
        <w:gridCol w:w="720"/>
        <w:gridCol w:w="630"/>
        <w:gridCol w:w="2700"/>
        <w:gridCol w:w="3059"/>
      </w:tblGrid>
      <w:tr w:rsidR="009965DB" w:rsidRPr="00F0011A" w14:paraId="78AEDD42" w14:textId="77777777" w:rsidTr="00E25C3F">
        <w:trPr>
          <w:trHeight w:val="290"/>
        </w:trPr>
        <w:tc>
          <w:tcPr>
            <w:tcW w:w="15114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929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5: Putative 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re 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s in differentially expressed genes in V583Δ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poN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mpared to V583</w:t>
            </w:r>
          </w:p>
        </w:tc>
      </w:tr>
      <w:tr w:rsidR="009965DB" w:rsidRPr="00F0011A" w14:paraId="76DAD301" w14:textId="77777777" w:rsidTr="00E25C3F">
        <w:trPr>
          <w:gridAfter w:val="1"/>
          <w:wAfter w:w="3059" w:type="dxa"/>
          <w:trHeight w:val="870"/>
        </w:trPr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197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116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132B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A82C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714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B41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re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equence 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WT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AR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WWW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W)</w:t>
            </w:r>
          </w:p>
        </w:tc>
      </w:tr>
      <w:tr w:rsidR="009965DB" w:rsidRPr="00F0011A" w14:paraId="4AACA006" w14:textId="77777777" w:rsidTr="00E25C3F">
        <w:trPr>
          <w:gridAfter w:val="1"/>
          <w:wAfter w:w="3059" w:type="dxa"/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DBD9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er Locus Ta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FC10C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 Locus Tag</w:t>
            </w:r>
          </w:p>
        </w:tc>
        <w:tc>
          <w:tcPr>
            <w:tcW w:w="95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A5C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965DB" w:rsidRPr="00F0011A" w14:paraId="226C695C" w14:textId="77777777" w:rsidTr="00E25C3F">
        <w:trPr>
          <w:gridAfter w:val="1"/>
          <w:wAfter w:w="3059" w:type="dxa"/>
          <w:trHeight w:val="290"/>
        </w:trPr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E7E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regulate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3C3E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F905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692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4B4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4A9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965DB" w:rsidRPr="00F0011A" w14:paraId="5F9CF433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412B47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0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CA2A62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24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6CD0D5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85C76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E3EA8F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4E58FB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5C7DE0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B8EC650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5143F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0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A807E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24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433DB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DNA polymerase III, epsilon subun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A2B259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7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0F4B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D82DD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64C2B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2CD1813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5AD11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0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152EA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25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ABDD2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5070F2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8.5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09C1D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9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5E2B5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7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B1D1D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C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798286FA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765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EF0104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58A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4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BF2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rginine deiminas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309D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5.8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B5E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4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219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041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A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9965DB" w:rsidRPr="00F0011A" w14:paraId="54B66FFD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18B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BE2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4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166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ornithine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arbamoyltransfer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AD5A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9.3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A4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B55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079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3C78B61B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11B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1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FE1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47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730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arbamate kin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8FA2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9.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2D9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D24D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ADE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3F55C29F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FF1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1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70D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47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BCF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rpFnr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7C159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8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2B9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9C9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516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238C3093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1E4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1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A0A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48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0C5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4-dicarboxylate transporter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D7877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3.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47A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4E2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F32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7104361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304D5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1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140FE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51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B39A3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ycosyl hydrolase, family 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30F744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8.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8AD52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1F1C5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8F2F2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T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9965DB" w:rsidRPr="00F0011A" w14:paraId="4CC086B7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CF2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1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1E9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051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A5E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endoribonuclease L-PSP, putativ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C66E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0.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F57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145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872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A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7B399E37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FCEB4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2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D9EF1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11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B6DE7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ldehyd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8228AA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5.8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5EF80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5CBD6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DA714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A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75662A77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79EE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2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939E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14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E146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ycosyl hydrolase, family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08415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8185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A54B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0B03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18E9B3B4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FF4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2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38B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147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952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C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D15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3CE7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5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945C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3AD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A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6528E278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9FCE5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3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BACFA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181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BDAF9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hitinase, family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05C684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69.3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9D723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32C38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2EF7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0C9D0748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8511A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3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03EBE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181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7D862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chitin binding protein, putativ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8FAD4E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3.7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F852D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8EE33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AF780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A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1ACAA7EF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FAF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3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D80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191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A5F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ucR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family transcriptional regula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1F1EF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4BA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7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C3E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343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C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5E877628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992FE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3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CF6D9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191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CD89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FdrA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FE918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29.3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2562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6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06CD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6C370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C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7FBA1467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D75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4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F34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201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E05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hydrolase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haloacid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dehalogenase-like 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DCA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7.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959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7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8DDC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2B5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A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48761C99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DA52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4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A5E58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217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63E28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immunity protein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lnM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F7525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3.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1F2EB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4F410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D6AC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9965DB" w:rsidRPr="00F0011A" w14:paraId="6298AE05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3FE4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5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F152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269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B62E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ycosyl hydrolase, family 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DA9F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A8EE44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85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7D5A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70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12B3B8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AT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hAnsi="Times New Roman" w:cs="Times New Roman"/>
                <w:color w:val="000000"/>
              </w:rPr>
              <w:t>AA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hAnsi="Times New Roman" w:cs="Times New Roman"/>
                <w:color w:val="000000"/>
              </w:rPr>
              <w:t>CTTT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hAnsi="Times New Roman" w:cs="Times New Roman"/>
                <w:color w:val="000000"/>
              </w:rPr>
              <w:t>AT</w:t>
            </w:r>
          </w:p>
        </w:tc>
      </w:tr>
      <w:tr w:rsidR="009965DB" w:rsidRPr="00F0011A" w14:paraId="30B5FA7D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8E43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5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6CE4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0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3F5D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A6184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21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3B8BD1D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D99C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01CA2E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4B0B43D2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7549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5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5142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0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1DF5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D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23D5D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1.3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77C8DF2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5576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397A113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09378085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5BB0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5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529C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1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F90A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D31B4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09F8BAD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43B5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058120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5E6A5AD1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A244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5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E162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1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49AA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DD343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7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330E559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6F1D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7A9212B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47F3D31A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2AE8D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6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33E6B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319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027979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EF0E70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27.9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09BA5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3DE19D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05073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A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7A7C46E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76C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09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33B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44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C14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BC transporter, ATP-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bindingTOBE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domain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EF6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2.5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184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626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261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T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9965DB" w:rsidRPr="00F0011A" w14:paraId="2303DF9E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B9D4A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0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1EF8E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493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40B78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nucleoside diphosphate kin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CC78B4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1.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3F44A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7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392AB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6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2852F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A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198161FD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7CF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0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4EB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51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E91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hexapeptide-repeat containing-acetyltransfer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22E6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CD4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58FC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86B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2755E0F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DC0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EF1068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16C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51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353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ldose 1-epimer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BBFF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8.9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F0C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2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565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1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233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G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45AC84C0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A4E6C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EF1069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3577B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51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DABA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alactokin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EDE94D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BF01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0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64FE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9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C4884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C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0E3DD720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D90B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1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69E7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560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9319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N4-(beta-N-acetylglucosaminyl)-L-asparaginase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C02DD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AB961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6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A4D1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C6FE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TC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hAnsi="Times New Roman" w:cs="Times New Roman"/>
                <w:color w:val="000000"/>
              </w:rPr>
              <w:t>TTA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hAnsi="Times New Roman" w:cs="Times New Roman"/>
                <w:color w:val="000000"/>
              </w:rPr>
              <w:t>CTT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hAnsi="Times New Roman" w:cs="Times New Roman"/>
                <w:color w:val="000000"/>
              </w:rPr>
              <w:t>AT</w:t>
            </w:r>
          </w:p>
        </w:tc>
      </w:tr>
      <w:tr w:rsidR="009965DB" w:rsidRPr="00F0011A" w14:paraId="46199AE3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7290C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2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2A392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583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DF72F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alate dehydrogenase, decarboxylat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4B74B5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C915F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5BEF1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EFD05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A6C55CE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7D04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2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F120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583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C2B01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itrate carrier protein, CCS 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EB3D20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4C06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53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A5153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BBFD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9965DB" w:rsidRPr="00F0011A" w14:paraId="1B80BF0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A0F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2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96F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595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B2F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24C5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E6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8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971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3AD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G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2441B121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00E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2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A98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59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830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57B16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3.8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F46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EA9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0D1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052D0FD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F1F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2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71C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59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E21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BC transporter, substrate-binding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BE82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2.5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3F4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FCD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24C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1D3962B3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6206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D69D3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5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5AE40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ycerol dehydrogenase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E9F912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04E0F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51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360FE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0D246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hAnsi="Times New Roman" w:cs="Times New Roman"/>
                <w:color w:val="000000"/>
              </w:rPr>
              <w:t xml:space="preserve">TTTTAT </w:t>
            </w:r>
          </w:p>
        </w:tc>
      </w:tr>
      <w:tr w:rsidR="009965DB" w:rsidRPr="00F0011A" w14:paraId="403A9E4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8C3A9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13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B1897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F3761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</w:rPr>
              <w:t xml:space="preserve">PTS-dependent dihydroxyacetone kinase phosphotransferase subunit </w:t>
            </w:r>
            <w:proofErr w:type="spellStart"/>
            <w:r w:rsidRPr="00F0011A">
              <w:rPr>
                <w:rFonts w:ascii="Times New Roman" w:hAnsi="Times New Roman" w:cs="Times New Roman"/>
              </w:rPr>
              <w:t>Dha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0644B9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70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687240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97F10ED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AB9428B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71CFA3B1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D78E3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78C90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C5BA1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</w:rPr>
              <w:t xml:space="preserve">dihydroxyacetone kinase subunit </w:t>
            </w:r>
            <w:proofErr w:type="spellStart"/>
            <w:r w:rsidRPr="00F0011A">
              <w:rPr>
                <w:rFonts w:ascii="Times New Roman" w:hAnsi="Times New Roman" w:cs="Times New Roman"/>
              </w:rPr>
              <w:t>Dha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819B76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70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235EF3C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A27A3E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DC74C87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551186BA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C7B68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B27BB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7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40DC1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</w:rPr>
              <w:t>dihydroxyacetone kinase subunit 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47680C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C6F4F2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53D61BD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EDB7B2F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21EF121B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6A607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02A4D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72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7ACB7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molybdenum cofactor biosynthesis protein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o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9DD25CA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FFBD1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067F0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4562E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1853F385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64A6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B1653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73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8630A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olybdopterin cofactor biosynthesis protein A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44503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0.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D86A9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7E0F4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1CEA4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0D9DFF3E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B1ED5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EBDD8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73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9E6E9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57BF0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29.4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05AE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5D7E3C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C07D9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14F84174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559FA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A910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74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F983D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olybdenum cofactor biosynthesis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43C86A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8.3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C675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C576D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6C976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4A197DC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F3B11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DEABA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74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6C2B1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olybdenum cofactor biosynthesis family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BEE4A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5.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5E05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8B1F3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39B67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16A036A5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FBC60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E939B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910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56D66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olybdenum ABC transporter, molybdenum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6CE3FE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23.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383A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8E8B9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8DE53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5FC03314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5D177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5AA4B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7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6E1B4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olybdenum 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97D57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A208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EF0ED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1A587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072C81D1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74777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3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8952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7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1DFF1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olybdenum ABC transporter, ATP-binding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0B335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77D08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7571C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258A0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4CC58D28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7CD18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4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7F983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7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FE495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admium-translocating P-type ATP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50A1FE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34BC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5E646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3EF18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1A9C30F2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C516B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4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04520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679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AB1B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008D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0718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5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803C2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919F6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hAnsi="Times New Roman" w:cs="Times New Roman"/>
                <w:color w:val="000000"/>
              </w:rPr>
              <w:t>ATA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hAnsi="Times New Roman" w:cs="Times New Roman"/>
                <w:color w:val="000000"/>
              </w:rPr>
              <w:t>ATTT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hAnsi="Times New Roman" w:cs="Times New Roman"/>
                <w:color w:val="000000"/>
              </w:rPr>
              <w:t>TT</w:t>
            </w:r>
          </w:p>
        </w:tc>
      </w:tr>
      <w:tr w:rsidR="009965DB" w:rsidRPr="00F0011A" w14:paraId="70BE457F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0E6C2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5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5930B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767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AF078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raC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AC12D46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3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FF29EB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C0770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A219A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T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hAnsi="Times New Roman" w:cs="Times New Roman"/>
                <w:color w:val="000000"/>
              </w:rPr>
              <w:t>GAT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hAnsi="Times New Roman" w:cs="Times New Roman"/>
                <w:color w:val="000000"/>
              </w:rPr>
              <w:t>AA</w:t>
            </w:r>
          </w:p>
        </w:tc>
      </w:tr>
      <w:tr w:rsidR="009965DB" w:rsidRPr="00F0011A" w14:paraId="7C27083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7D1DA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6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E8A8D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79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A28AB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LysR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B047F3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C51B5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B64E7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EDFD9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A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T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0CFDF28A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73D95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6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6595A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79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2BFB1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embrane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CA6A8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A233D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AB19B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06692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5DB3398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4E500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6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6109B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797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BE7DE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branched-chain alpha-keto acid, E2 component, dihydrolipoamide acetyltransfer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1119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4.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D6FD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F7F00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C1335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44D9D21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5747C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6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68826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797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600B6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branched-chain alpha-keto acid dehydrogenase, E1 component, beta subun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A241AA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BDE90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A19C5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F6A30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54241211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5E525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6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89A91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798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2907A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branched-chain alpha-keto acid dehydrogenase, E1 component, alpha subun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7C798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50ECF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9F4B9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22EE7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14798748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D5FC2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6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7462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798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8BF64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branched-chain alpha-keto acid dehydrogenase, E3 component, dihydrolipoamid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4CC87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4.9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727BD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1C6F8D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F051A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54747A86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47825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6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600B6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799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A1AF4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butyrate kin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CD25CF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303DD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C0E0B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7A434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040992B4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D3E3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6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97E40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799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1293B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branched-chain</w:t>
            </w:r>
            <w:proofErr w:type="gram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hosphotransacyl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B8AFEA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0.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169D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6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86420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A0207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A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9965DB" w:rsidRPr="00F0011A" w14:paraId="6146AC00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DBC6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8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41EAC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863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D7A31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86CF2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982D4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0C9F9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3CF5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G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1667207F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4162F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8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DF42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864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0C10A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A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E69428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E87B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385DE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764CA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7FC45251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5677B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8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3B573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864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8D812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D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A029B4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6CC03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18134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A8049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59EF4E53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96E23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8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721EE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865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17FDC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C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F72D0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4864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EF4CA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5C387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3DFA5A3E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9CB43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8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BAC20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86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B25FC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B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11624E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544B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592BF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F891B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3E54D5C6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64CAA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8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C013A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86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BDFDF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ycosyl hydrolase, family 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C433CA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037E0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07EFB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836F6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9965DB" w:rsidRPr="00F0011A" w14:paraId="1565DB90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99D83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8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093E5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874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A8EFC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ycosyl hydrolase, family 31fibronectin type III domain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02DE1D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6.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0FC2F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5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B6918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4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FA038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A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9965DB" w:rsidRPr="00F0011A" w14:paraId="01E9E090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A4D96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8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35708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881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2ACDB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A component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31497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9AB4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6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8D05D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258EF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TTTAT </w:t>
            </w:r>
          </w:p>
        </w:tc>
      </w:tr>
      <w:tr w:rsidR="009965DB" w:rsidRPr="00F0011A" w14:paraId="69F243FA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58B78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8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566E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881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C9608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B component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8396A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0F575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96C1E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98B8B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5D9F5D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26BA5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9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C68FD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19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89F45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cetyltransferase, GNAT 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6F8C8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87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6F694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76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272FF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61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673E9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TTAACAG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hAnsi="Times New Roman" w:cs="Times New Roman"/>
                <w:color w:val="000000"/>
              </w:rPr>
              <w:t>CTTT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hAnsi="Times New Roman" w:cs="Times New Roman"/>
                <w:color w:val="000000"/>
              </w:rPr>
              <w:t>AT</w:t>
            </w:r>
          </w:p>
        </w:tc>
      </w:tr>
      <w:tr w:rsidR="009965DB" w:rsidRPr="00F0011A" w14:paraId="71943A34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B9E5A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9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ABB3E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20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223B9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4-dicarboxylate anaerobic carri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546452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3.23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599898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3E2E4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81332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DB" w:rsidRPr="00F0011A" w14:paraId="78062BC1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89D15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9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3067D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20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0CABA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inosine-uridine preferring nucleoside hydrol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20F105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5.7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BCB02C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35EAA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77CD2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DB" w:rsidRPr="00F0011A" w14:paraId="09ACE7BE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C97C2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9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ADCE4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923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D00E6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ycerol uptake facilitator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DC65D1D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EF027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3F774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CF16D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7B7FE904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43142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19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6800F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923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FAE34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lpha-glycerophosphate oxid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EE97F9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3.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9229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C0F3D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584C9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38C64ED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B315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EF1929 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3FDBC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9240</w:t>
            </w:r>
          </w:p>
        </w:tc>
        <w:tc>
          <w:tcPr>
            <w:tcW w:w="4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E0063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ycerol kinas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A3A8E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3.2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85084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46</w:t>
            </w:r>
          </w:p>
          <w:p w14:paraId="3A9AF8C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46259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1CAFA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G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399A51C9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08B33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CFF3A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C37A7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3D88BC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B370E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FF619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502B4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656392A0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406EE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2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EC4AF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062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03FF7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BC transporter, substrate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6BE16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28.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B210CC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3B0B5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2E1EE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DB" w:rsidRPr="00F0011A" w14:paraId="7E92BD09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FCEBC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2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ED069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063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34AB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52ECE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14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1921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1F575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66D1F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11DAA47B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6AF23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2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DAE9D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063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49D05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CAA7BF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257.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213D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0F131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5B3A5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CTATTA </w:t>
            </w:r>
          </w:p>
        </w:tc>
      </w:tr>
      <w:tr w:rsidR="009965DB" w:rsidRPr="00F0011A" w14:paraId="5E160CC7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E4B9F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2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BFADF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068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81F07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3CCBD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26CFD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1C095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9F29D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24F9416A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F5142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2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11BD5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068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99381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0914C8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F1B5D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79AF6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4ADC7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076F389D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4F343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2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91BD2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069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123EF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sugar ABC transporter, sugar-binding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71DC4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7.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0DC85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CB66E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36A54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2D462DFF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DB8BE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2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9388A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069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EDE65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ucuronyl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hydrolase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AADE5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7.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1F982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1DCC8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3BB97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1A180915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5F527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2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EBC6B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070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32734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E4CAD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8.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5084C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02B0E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49ED0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5BD52028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2119B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2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E32B1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070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F9B78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lipo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26E2A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491CF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E93C8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C39FC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T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3AAE8A19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3F855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5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EAEFD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FEC18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pyruvate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flavodoxinferredoxin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oxidoreduct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540089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9.9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A5582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68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343FA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53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7A3E23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hAnsi="Times New Roman" w:cs="Times New Roman"/>
                <w:color w:val="000000"/>
              </w:rPr>
              <w:t>TAAGG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hAnsi="Times New Roman" w:cs="Times New Roman"/>
                <w:color w:val="000000"/>
              </w:rPr>
              <w:t>GTT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hAnsi="Times New Roman" w:cs="Times New Roman"/>
                <w:color w:val="000000"/>
              </w:rPr>
              <w:t>AA</w:t>
            </w:r>
          </w:p>
        </w:tc>
      </w:tr>
      <w:tr w:rsidR="009965DB" w:rsidRPr="00F0011A" w14:paraId="01F13CED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F4C29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5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D8F43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1DBD0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glutamate synthase (NADPH)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homotetramer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E936E5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AEBAD0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58F9F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79990D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7569E91F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BB023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5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51326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07874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dihydroorotate dehydrogenase electron transfer subunit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DCFA1F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3.6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074368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5BB20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C9951A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6E779962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2152E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5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75A4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217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CF9D0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flavodox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C7EEB6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9.9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1D757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2F21C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30A6B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DB" w:rsidRPr="00F0011A" w14:paraId="1DFE7005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44309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7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08478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284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ABDA1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lycosyl hydrolase, family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FDA36A3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16EF15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2D86A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4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9270C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hAnsi="Times New Roman" w:cs="Times New Roman"/>
                <w:color w:val="000000"/>
              </w:rPr>
              <w:t>GAA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hAnsi="Times New Roman" w:cs="Times New Roman"/>
                <w:color w:val="000000"/>
              </w:rPr>
              <w:t>ATATGAA</w:t>
            </w:r>
          </w:p>
        </w:tc>
      </w:tr>
      <w:tr w:rsidR="009965DB" w:rsidRPr="00F0011A" w14:paraId="1E11896A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1C39D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7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E3FEF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285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BA22D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raC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D7D119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7D85F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8A604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9C591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36F50673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D16FB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8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B8836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35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959C7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ndo-beta-N-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cetylglucosaminid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9FAAD6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62.3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169C36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797950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2FF5C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T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9965DB" w:rsidRPr="00F0011A" w14:paraId="7E67703E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0528D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9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FDA43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21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29F0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EC053F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207B8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F02C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5A331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789B6AE0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9E7D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9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023E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21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E5E5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eptidase, M20M25M40 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F5E82E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D8E59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EC59CD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3DCAD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4E574525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00C3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29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C2332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22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3286B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llantoinase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67D362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251E7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0E4FC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6BCD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145EA89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04696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C101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22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116E3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ytosinepurines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, uracil, thiamine, allantoin perme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DE822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F240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1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561C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0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D3FAB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CTTTTT </w:t>
            </w:r>
          </w:p>
        </w:tc>
      </w:tr>
      <w:tr w:rsidR="009965DB" w:rsidRPr="00F0011A" w14:paraId="7731E5E7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43827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0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F1741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34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FE595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olysaccharide lyase, family 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52130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C7181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20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F3862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19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6EDD7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G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15F639A6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4DD56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0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11F2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63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14ADE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603A2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A2DB3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5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C0443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05C22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AA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</w:p>
        </w:tc>
      </w:tr>
      <w:tr w:rsidR="009965DB" w:rsidRPr="00F0011A" w14:paraId="51734D19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0E42D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27DC8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4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44AC8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2-dehydro-3-deoxyphosphogluconate aldolase4-hydroxy-2-oxoglutarate aldol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19C277E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0.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A3BBD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69908E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DB630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4466A515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61A97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AE73C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5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9D3CD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mannonate dehydratase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33D4F3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3.3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D6E2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F8B6F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8F52C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3BD29D32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D7F0E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423C7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176E6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A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F48F29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2.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24F50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D90547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AC58A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F73F17B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E5516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14FF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146A6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B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2BE7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0EAC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B226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B3313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5A69507B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03E81B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C275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AE95D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D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B73365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7.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B7EC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7CB23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CE2B8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FA8AB2B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41687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5222C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7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0E16C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C compon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8D6168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7.5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DEAFB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06FC2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036E3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7E9D353E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BB736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46134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7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5F3A4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lcohol dehydrogenase, iron-contain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A9BD0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9.9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8705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AF4D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6025F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6C6399A1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10746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4F387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8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35EFF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D-isomer specific 2-hydroxyacid dehydrogen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44B70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2EFDD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CCB03F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9208A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7FB8F447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09ABF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4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1669D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8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E7FBE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6-phosphogluconate dehydrogenase family protei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8BF97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ACD8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6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CAE34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7DAF3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T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5159B21F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0335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144</w:t>
            </w:r>
          </w:p>
          <w:p w14:paraId="523D771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E0D3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4890</w:t>
            </w:r>
          </w:p>
          <w:p w14:paraId="051DAD6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91372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hosphosugar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-binding 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>RpiR</w:t>
            </w:r>
            <w:proofErr w:type="spellEnd"/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 family</w:t>
            </w:r>
          </w:p>
          <w:p w14:paraId="03FCE57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FC2FCC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8.25</w:t>
            </w:r>
          </w:p>
          <w:p w14:paraId="40C25A9C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1AE0A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5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2A03B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DC9C0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A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A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</w:tr>
      <w:tr w:rsidR="009965DB" w:rsidRPr="00F0011A" w14:paraId="761BB286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132E5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3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E5D310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574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DEF8A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sodium ion-translocating decarboxylase, biotin carboxyl carrier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F5476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C016A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30CF6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9206C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DB" w:rsidRPr="00F0011A" w14:paraId="2269048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9CA68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33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D7FF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574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12979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4E87E7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048B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7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B16262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5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17F6EF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9965DB" w:rsidRPr="00F0011A" w14:paraId="5A64BB5B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E0260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33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205882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1575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F079F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citrate transpor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4996E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EE57B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6755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FE299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AAG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TTAA</w:t>
            </w:r>
            <w:r w:rsidRPr="00F001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9965DB" w:rsidRPr="00F0011A" w14:paraId="7FE3A80C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747F9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502637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D6DBB4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FB76C6B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AC73185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C37D5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ABDA5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DB" w:rsidRPr="00F0011A" w14:paraId="2A68988D" w14:textId="77777777" w:rsidTr="00E25C3F">
        <w:trPr>
          <w:gridAfter w:val="1"/>
          <w:wAfter w:w="3059" w:type="dxa"/>
          <w:trHeight w:val="290"/>
        </w:trPr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B2C4F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wnregulated</w:t>
            </w:r>
          </w:p>
        </w:tc>
        <w:tc>
          <w:tcPr>
            <w:tcW w:w="95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3B84F5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DB" w:rsidRPr="00F0011A" w14:paraId="4527B62F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B12248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0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7CDB7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_RS04840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FBCCE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PTS system, IIB compon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9F18D91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-4.4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2D0DBF9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17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93D9AA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-158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012327D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hAnsi="Times New Roman" w:cs="Times New Roman"/>
                <w:color w:val="000000"/>
              </w:rPr>
              <w:t>TT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F0011A">
              <w:rPr>
                <w:rFonts w:ascii="Times New Roman" w:hAnsi="Times New Roman" w:cs="Times New Roman"/>
                <w:color w:val="000000"/>
              </w:rPr>
              <w:t>GAA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G</w:t>
            </w:r>
            <w:r w:rsidRPr="00F0011A">
              <w:rPr>
                <w:rFonts w:ascii="Times New Roman" w:hAnsi="Times New Roman" w:cs="Times New Roman"/>
                <w:color w:val="000000"/>
              </w:rPr>
              <w:t>CACA</w:t>
            </w:r>
            <w:r w:rsidRPr="00F0011A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F0011A">
              <w:rPr>
                <w:rFonts w:ascii="Times New Roman" w:hAnsi="Times New Roman" w:cs="Times New Roman"/>
                <w:color w:val="000000"/>
              </w:rPr>
              <w:t>AA</w:t>
            </w:r>
          </w:p>
        </w:tc>
      </w:tr>
      <w:tr w:rsidR="009965DB" w:rsidRPr="00F0011A" w14:paraId="1D05D808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84FB93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01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B3E95A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845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0C0F51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 compon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9B4664C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0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8C56394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789E2E1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FD1C1D5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65DB" w:rsidRPr="00F0011A" w14:paraId="21BB3524" w14:textId="77777777" w:rsidTr="00E25C3F">
        <w:trPr>
          <w:gridAfter w:val="1"/>
          <w:wAfter w:w="3059" w:type="dxa"/>
          <w:trHeight w:val="29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3D619C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color w:val="000000"/>
              </w:rPr>
              <w:t>EF10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D641B6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850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A3CB1E" w14:textId="77777777" w:rsidR="009965DB" w:rsidRPr="00F0011A" w:rsidRDefault="009965DB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B41C3C" w14:textId="77777777" w:rsidR="009965DB" w:rsidRPr="00F0011A" w:rsidRDefault="009965DB" w:rsidP="00E25C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12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1ABF793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D458AB6" w14:textId="77777777" w:rsidR="009965DB" w:rsidRPr="00F0011A" w:rsidRDefault="009965DB" w:rsidP="00E25C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FE72675" w14:textId="77777777" w:rsidR="009965DB" w:rsidRPr="00F0011A" w:rsidRDefault="009965DB" w:rsidP="00E25C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5F2695E" w14:textId="77777777" w:rsidR="009965DB" w:rsidRPr="00F0011A" w:rsidRDefault="009965DB" w:rsidP="009965DB">
      <w:pPr>
        <w:rPr>
          <w:rFonts w:ascii="Times New Roman" w:hAnsi="Times New Roman" w:cs="Times New Roman"/>
          <w:sz w:val="24"/>
          <w:szCs w:val="24"/>
        </w:rPr>
      </w:pPr>
      <w:r w:rsidRPr="00F0011A">
        <w:rPr>
          <w:rFonts w:ascii="Times New Roman" w:hAnsi="Times New Roman" w:cs="Times New Roman"/>
          <w:sz w:val="24"/>
          <w:szCs w:val="24"/>
        </w:rPr>
        <w:t xml:space="preserve">Strongly conserved residues of the </w:t>
      </w:r>
      <w:r w:rsidRPr="00F0011A">
        <w:rPr>
          <w:rFonts w:ascii="Times New Roman" w:hAnsi="Times New Roman" w:cs="Times New Roman"/>
          <w:i/>
          <w:iCs/>
          <w:sz w:val="24"/>
          <w:szCs w:val="24"/>
        </w:rPr>
        <w:t xml:space="preserve">cre </w:t>
      </w:r>
      <w:r w:rsidRPr="00F0011A">
        <w:rPr>
          <w:rFonts w:ascii="Times New Roman" w:hAnsi="Times New Roman" w:cs="Times New Roman"/>
          <w:sz w:val="24"/>
          <w:szCs w:val="24"/>
        </w:rPr>
        <w:t xml:space="preserve">consensus sequence are underlined. </w:t>
      </w:r>
    </w:p>
    <w:p w14:paraId="5FC0F2F8" w14:textId="77777777" w:rsidR="00BB2699" w:rsidRDefault="00BB2699"/>
    <w:sectPr w:rsidR="00BB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5DB"/>
    <w:rsid w:val="00532D88"/>
    <w:rsid w:val="006E2F3E"/>
    <w:rsid w:val="008F282A"/>
    <w:rsid w:val="009965DB"/>
    <w:rsid w:val="00BA31AD"/>
    <w:rsid w:val="00BB2699"/>
    <w:rsid w:val="00E418E8"/>
    <w:rsid w:val="00E6459E"/>
    <w:rsid w:val="00E6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A4ABA"/>
  <w15:chartTrackingRefBased/>
  <w15:docId w15:val="{10DC59F9-308B-4CBA-AEE3-A657B088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5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65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65D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qFormat/>
    <w:rsid w:val="009965DB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styleId="CommentReference">
    <w:name w:val="annotation reference"/>
    <w:rsid w:val="009965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65DB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65D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5D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965DB"/>
    <w:rPr>
      <w:color w:val="954F72"/>
      <w:u w:val="single"/>
    </w:rPr>
  </w:style>
  <w:style w:type="paragraph" w:customStyle="1" w:styleId="msonormal0">
    <w:name w:val="msonormal"/>
    <w:basedOn w:val="Normal"/>
    <w:rsid w:val="00996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965D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9965D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5">
    <w:name w:val="xl65"/>
    <w:basedOn w:val="Normal"/>
    <w:rsid w:val="0099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9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9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9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96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99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99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965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965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09</Words>
  <Characters>7465</Characters>
  <Application>Microsoft Office Word</Application>
  <DocSecurity>0</DocSecurity>
  <Lines>62</Lines>
  <Paragraphs>17</Paragraphs>
  <ScaleCrop>false</ScaleCrop>
  <Company/>
  <LinksUpToDate>false</LinksUpToDate>
  <CharactersWithSpaces>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feler, Erica Catherine</dc:creator>
  <cp:keywords/>
  <dc:description/>
  <cp:lastModifiedBy>Keffeler, Erica Catherine</cp:lastModifiedBy>
  <cp:revision>1</cp:revision>
  <dcterms:created xsi:type="dcterms:W3CDTF">2020-11-24T18:48:00Z</dcterms:created>
  <dcterms:modified xsi:type="dcterms:W3CDTF">2020-11-24T19:00:00Z</dcterms:modified>
</cp:coreProperties>
</file>